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757"/>
        <w:tblW w:w="1559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9"/>
        <w:gridCol w:w="850"/>
        <w:gridCol w:w="851"/>
        <w:gridCol w:w="1701"/>
        <w:gridCol w:w="1559"/>
        <w:gridCol w:w="1417"/>
        <w:gridCol w:w="1418"/>
        <w:gridCol w:w="1701"/>
        <w:gridCol w:w="1559"/>
        <w:gridCol w:w="1559"/>
        <w:gridCol w:w="1560"/>
      </w:tblGrid>
      <w:tr w:rsidR="00CF63F0" w:rsidRPr="009B27BB" w14:paraId="53D01C76" w14:textId="77777777" w:rsidTr="00CF63F0">
        <w:tc>
          <w:tcPr>
            <w:tcW w:w="22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EBA9A" w14:textId="77777777" w:rsidR="00CF63F0" w:rsidRPr="00ED04FE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Femoral condyle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B95B71" w14:textId="6276F354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Zone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5F26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nCg.Th</w:t>
            </w:r>
            <w:proofErr w:type="spell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1A9B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Cg.Th</w:t>
            </w:r>
            <w:proofErr w:type="spell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8D02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g.Th</w:t>
            </w:r>
            <w:proofErr w:type="spellEnd"/>
            <w:proofErr w:type="gram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77AD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B.Th</w:t>
            </w:r>
            <w:proofErr w:type="spellEnd"/>
            <w:proofErr w:type="gram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</w:tr>
      <w:tr w:rsidR="00CF63F0" w:rsidRPr="009B27BB" w14:paraId="77F29F61" w14:textId="77777777" w:rsidTr="00CF63F0">
        <w:tc>
          <w:tcPr>
            <w:tcW w:w="226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0C7F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4143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75DF7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C8F1E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B4932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3A7BB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67CFE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5C5CA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17B9F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0672A" w14:textId="77777777" w:rsidR="00CF63F0" w:rsidRPr="00045673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</w:tr>
      <w:tr w:rsidR="00CF63F0" w:rsidRPr="009B27BB" w14:paraId="144FC9F4" w14:textId="77777777" w:rsidTr="00CF63F0"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9465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Osteoarthritis joints (OA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D875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3D3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E755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50.05±95.88º*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7693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4.53±45.05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C0CB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87.02±110.76º*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0A8F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10.10±109.44*</w:t>
            </w:r>
          </w:p>
        </w:tc>
      </w:tr>
      <w:tr w:rsidR="00CF63F0" w:rsidRPr="009B27BB" w14:paraId="3D71B3CC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3598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E64C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BEDA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9A3B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08.90±94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B9C1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0.86±98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F358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5.99±64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577D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65.52±41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2B63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2.96±116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435C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95.34±125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064D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01.97±98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A747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48.61±81.90</w:t>
            </w:r>
          </w:p>
        </w:tc>
      </w:tr>
      <w:tr w:rsidR="00CF63F0" w:rsidRPr="009B27BB" w14:paraId="70593543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B5B0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0AF3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E418C" w14:textId="3EC035F0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561A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4.88±74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08D6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5.82±80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C74D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3.15±28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A40B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93.63±47.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11DD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74.91±90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3BDB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57.12±91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2F1A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9.57±104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E308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01.15±68.37</w:t>
            </w:r>
          </w:p>
        </w:tc>
      </w:tr>
      <w:tr w:rsidR="00CF63F0" w:rsidRPr="009B27BB" w14:paraId="7FAAD18E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D335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76EF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7E15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C1BF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29.37±94.67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9EBB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15.71±99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561B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0.18±22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1875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7.74±28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1C56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46.10±103.23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E23F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6.50±132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6424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13,79±118,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A44B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04.62±79.20</w:t>
            </w:r>
          </w:p>
        </w:tc>
      </w:tr>
      <w:tr w:rsidR="00CF63F0" w:rsidRPr="009B27BB" w14:paraId="15172261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633D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E9CE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580A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4D4B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18.09±99.83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05E3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06.77±103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B74F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5.39±27.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313C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4.60±33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A907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23.14±106.67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3D5C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30.56±105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C286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83.75±144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5CDD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57.29±106.32</w:t>
            </w:r>
          </w:p>
        </w:tc>
      </w:tr>
      <w:tr w:rsidR="00CF63F0" w:rsidRPr="009B27BB" w14:paraId="2E995367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E923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C43E9" w14:textId="2DE33F73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62C1E" w14:textId="10B8B931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7591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78.13±164.10ª^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160D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4.86±61.95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C9BE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25.09±201.56ª^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6B70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88.28±111.57</w:t>
            </w:r>
          </w:p>
        </w:tc>
      </w:tr>
      <w:tr w:rsidR="00CF63F0" w:rsidRPr="009B27BB" w14:paraId="6891353E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15C8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67A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DA17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797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19.96±206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E408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1.86±98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E9DB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6.13±57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5362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78.30±55.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AF9E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79.75±240.84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262F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58.65±125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C942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17.47±83.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C428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58.79±83.72</w:t>
            </w:r>
          </w:p>
        </w:tc>
      </w:tr>
      <w:tr w:rsidR="00CF63F0" w:rsidRPr="009B27BB" w14:paraId="40326EAA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483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7E9C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14A0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2696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0.51±221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2735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3.46±128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022D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82.98±69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6105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72.88±47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D98D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85.02±278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D7BF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20.49±185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AC44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72.01±102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874B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73.80±30.31</w:t>
            </w:r>
          </w:p>
        </w:tc>
      </w:tr>
      <w:tr w:rsidR="00CF63F0" w:rsidRPr="009B27BB" w14:paraId="2F5B3B04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C55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A8EE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98AF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4E50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83.63±119.97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3C37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1.07±164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F933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9.25±73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F61A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9.25±73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2E24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38.71±179.83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F425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30.08±174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1C6B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s-ES"/>
              </w:rPr>
              <w:t>363,46±161,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07D7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51.25±143.71</w:t>
            </w:r>
          </w:p>
        </w:tc>
      </w:tr>
      <w:tr w:rsidR="00CF63F0" w:rsidRPr="009B27BB" w14:paraId="32D1AABD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3E63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2A23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51B1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C89A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76.74±147.42ª*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AD9F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0.96±176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9897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9.42±39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B69C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94.20±24.1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6E7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14.92±153.58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E768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0.58±191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5CC3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43.24±76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85C8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4.19±108.92</w:t>
            </w:r>
          </w:p>
        </w:tc>
      </w:tr>
      <w:tr w:rsidR="00CF63F0" w:rsidRPr="009B27BB" w14:paraId="30A1085D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FE16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66CCE" w14:textId="7C48A13D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8EC8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6109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36.63±125.47ª^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84BA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9.80±61,02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A04E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98.84±158.21ª^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9F7B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26.39±89.193ª^</w:t>
            </w:r>
          </w:p>
        </w:tc>
      </w:tr>
      <w:tr w:rsidR="00CF63F0" w:rsidRPr="009B27BB" w14:paraId="51CDE031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AAC4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101F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5C54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D757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7.28±74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0B6D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1.48±126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42B8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0.97±52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7B66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8.45±32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CB89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7.49±136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2AE1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22.26±212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E2A8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65.85±30.99ª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3876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05.52±94.94</w:t>
            </w:r>
          </w:p>
        </w:tc>
      </w:tr>
      <w:tr w:rsidR="00CF63F0" w:rsidRPr="009B27BB" w14:paraId="40F16296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EA1F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8B60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D26C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6800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94.43±118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9980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1.00±173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A33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92.35±88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422E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7.85±36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CFD2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83.51±204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94C5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92.24±19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35B4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32.45±64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1CEA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20.57±48.21</w:t>
            </w:r>
          </w:p>
        </w:tc>
      </w:tr>
      <w:tr w:rsidR="00CF63F0" w:rsidRPr="009B27BB" w14:paraId="377630A1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FFBB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98D6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2790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A5F8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99.72±95.76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0AC2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0.73±55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8CDF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06.80±63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1BA3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81.15±46.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0DE9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07.56±82.42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90DC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63.63±79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2052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s-ES"/>
              </w:rPr>
              <w:t>273,70±125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C60B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65.13±152.66</w:t>
            </w:r>
          </w:p>
        </w:tc>
      </w:tr>
      <w:tr w:rsidR="00CF63F0" w:rsidRPr="009B27BB" w14:paraId="59CBAC06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4718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3DDC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FC25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F02B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64.15±78.13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7ACB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1.46±24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92BC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3.09±77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1B94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69.24±67.55º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DAAE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24.41±138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2AFD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04.06±71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0CD5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30.04±45.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203E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23.91±115.55</w:t>
            </w:r>
          </w:p>
        </w:tc>
      </w:tr>
      <w:tr w:rsidR="00CF63F0" w:rsidRPr="009B27BB" w14:paraId="6DE8371B" w14:textId="77777777" w:rsidTr="00CF63F0"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3417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Healthy joints (HT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4340D" w14:textId="533D6452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D8FE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60E5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23.70±103.53º*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2259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8.40±41.08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9960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49.05±127.66º*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C976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19.92±100.14*</w:t>
            </w:r>
          </w:p>
        </w:tc>
      </w:tr>
      <w:tr w:rsidR="00CF63F0" w:rsidRPr="009B27BB" w14:paraId="7C1496F1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702F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996D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BCF0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1411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87.96±51.80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9EBA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45.11±92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1AA8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93.50±33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8B10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7.47±47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B155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79.79±81.84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D4D0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99.57±10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174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62.45±52.19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1A2F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74.93±90.31</w:t>
            </w:r>
          </w:p>
        </w:tc>
      </w:tr>
      <w:tr w:rsidR="00CF63F0" w:rsidRPr="009B27BB" w14:paraId="112283B6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F9FE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525D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8D42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F1D4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8.93±42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403F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75.19±101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8F14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9.71±35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CDC6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79.88±38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02A5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6.23±6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4498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51.64±132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5B3A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09.66±78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A184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42.94±131.51</w:t>
            </w:r>
          </w:p>
        </w:tc>
      </w:tr>
      <w:tr w:rsidR="00CF63F0" w:rsidRPr="009B27BB" w14:paraId="2EF79FD8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392D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5250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9B4F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F34A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75.33±67.19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3BFD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15.01±59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448E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14.84±20.94º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E2BB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6.18±27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0359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85.43±77.95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3E1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47.17±83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0252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6.79±86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E4F5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5.86±76.63</w:t>
            </w:r>
          </w:p>
        </w:tc>
      </w:tr>
      <w:tr w:rsidR="00CF63F0" w:rsidRPr="009B27BB" w14:paraId="5CF82234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BDB0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DEF1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AEA1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3B4B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73.85±104.86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7F4E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5.31±94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BB6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91.46±13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767F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10.76±14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C244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63.94±107.23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9A6F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2.66±99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646E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65.05±101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A5C6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0.56±123.87</w:t>
            </w:r>
          </w:p>
        </w:tc>
      </w:tr>
      <w:tr w:rsidR="00CF63F0" w:rsidRPr="009B27BB" w14:paraId="4856AC70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4FA9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F04B9" w14:textId="1F7928C5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4DCB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4121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33.75±104.67º*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73D1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3.81±36.84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EBC4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52.96±121.28º*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9900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31.51±104.12*</w:t>
            </w:r>
          </w:p>
        </w:tc>
      </w:tr>
      <w:tr w:rsidR="00CF63F0" w:rsidRPr="009B27BB" w14:paraId="1F28EC0A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22D8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8D8D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3EA0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4F4D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70.71±112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2ADA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6.89±147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CEB0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7.27±31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18C6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1.63±36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497A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92.74±118.67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B812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90.38±15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726B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2.85±50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5EB8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0.12±139.56</w:t>
            </w:r>
          </w:p>
        </w:tc>
      </w:tr>
      <w:tr w:rsidR="00CF63F0" w:rsidRPr="009B27BB" w14:paraId="0789D556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4013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0778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0F6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6983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7.71±105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A5FD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07.72±105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C215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4.01±5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8A73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5.78±4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44FF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8.72±151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D505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9.43±135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ED7C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3.46±66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857B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2.63±112.62</w:t>
            </w:r>
          </w:p>
        </w:tc>
      </w:tr>
      <w:tr w:rsidR="00CF63F0" w:rsidRPr="009B27BB" w14:paraId="0379BF37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9ED2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BD1C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A91C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6A59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11.21±81.48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BF4E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89.43±71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E908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19.68±35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BE3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5.64±20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1095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27.00±115.35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03DA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9.29±75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9EA7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9.07±79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5877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0.62±129.94</w:t>
            </w:r>
          </w:p>
        </w:tc>
      </w:tr>
      <w:tr w:rsidR="00CF63F0" w:rsidRPr="009B27BB" w14:paraId="4A477D40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9473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209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155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AB36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01.61±119.09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22A0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78.59±76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20DD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4.97±22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950F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97.02±20.2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3CA2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03.24±138.19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E28E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8.20±95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3384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68.44±88.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39F6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0.87±108.88</w:t>
            </w:r>
          </w:p>
        </w:tc>
      </w:tr>
      <w:tr w:rsidR="00CF63F0" w:rsidRPr="009B27BB" w14:paraId="264C7E0F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CCEB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289B0" w14:textId="32189F78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8E48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4D73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05.42±95.20º*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1BC6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1.49±38.64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5068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37.46±121.75º*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7ED0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4.85±98.42</w:t>
            </w:r>
          </w:p>
        </w:tc>
      </w:tr>
      <w:tr w:rsidR="00CF63F0" w:rsidRPr="009B27BB" w14:paraId="1DCF5E58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CC37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47B8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40A8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52CD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76.22±43.97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5423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40.04±18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A0E3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4.45±33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07D2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8.98±17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EBA0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14.51±120.45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29AF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5.49±4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FF7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45.12±141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420E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2.80±66.65</w:t>
            </w:r>
          </w:p>
        </w:tc>
      </w:tr>
      <w:tr w:rsidR="00CF63F0" w:rsidRPr="009B27BB" w14:paraId="73DB726A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3056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F31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3CB4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A8FF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5.34±10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154C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89.14±104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E985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4.77±63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7C62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5.87±26.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8CF7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8.78±155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C865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24.39±104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982B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4.75±89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9075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67.86±51.85</w:t>
            </w:r>
          </w:p>
        </w:tc>
      </w:tr>
      <w:tr w:rsidR="00CF63F0" w:rsidRPr="009B27BB" w14:paraId="5A060894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1363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A5AA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4EE7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C583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97.13±76.98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116C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74.66±88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410F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7.93±37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A7A9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9.59±5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DBD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43.76±106.24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DFFE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21.79±92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FECE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3.17±153.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14B6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9.56±37.90</w:t>
            </w:r>
          </w:p>
        </w:tc>
      </w:tr>
      <w:tr w:rsidR="00CF63F0" w:rsidRPr="009B27BB" w14:paraId="28FEF012" w14:textId="77777777" w:rsidTr="00CF63F0"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3FA0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B6D0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19B6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28DC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28.22±88.09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7398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4.43±47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6EFA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7.08±37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473A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19.38±41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6421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40.45±126.27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20D1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5.40±77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D606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23.91±71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7637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2.34±112.86</w:t>
            </w:r>
          </w:p>
        </w:tc>
      </w:tr>
    </w:tbl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61DDC78" w:rsidR="00994A3D" w:rsidRDefault="00CF63F0" w:rsidP="0001436A">
      <w:pPr>
        <w:pStyle w:val="Heading1"/>
      </w:pPr>
      <w:r>
        <w:rPr>
          <w:noProof/>
          <w:color w:val="00B0F0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E89665" wp14:editId="1EDAB2D8">
                <wp:simplePos x="0" y="0"/>
                <wp:positionH relativeFrom="column">
                  <wp:posOffset>-625916</wp:posOffset>
                </wp:positionH>
                <wp:positionV relativeFrom="paragraph">
                  <wp:posOffset>5506427</wp:posOffset>
                </wp:positionV>
                <wp:extent cx="8018585" cy="254977"/>
                <wp:effectExtent l="0" t="0" r="20955" b="12065"/>
                <wp:wrapNone/>
                <wp:docPr id="65089474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585" cy="2549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CCAD2C3" w14:textId="45906E73" w:rsidR="00CF63F0" w:rsidRPr="00B33CD2" w:rsidRDefault="009E2284" w:rsidP="00CF63F0">
                            <w:pPr>
                              <w:spacing w:before="0"/>
                              <w:rPr>
                                <w:sz w:val="20"/>
                                <w:szCs w:val="20"/>
                              </w:rPr>
                            </w:pPr>
                            <w:r w:rsidRPr="009E228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Table 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="00CF63F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istomosphometric</w:t>
                            </w:r>
                            <w:proofErr w:type="spellEnd"/>
                            <w:r w:rsidR="00CF63F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data from femoral condyles</w:t>
                            </w:r>
                            <w:r w:rsidR="00CF63F0" w:rsidRPr="00B33CD2">
                              <w:rPr>
                                <w:sz w:val="20"/>
                                <w:szCs w:val="20"/>
                              </w:rPr>
                              <w:t>. ª vs SHAM OA, º vs CONT OA, * vs ASU OA, ^ vs contralateral HT joint</w:t>
                            </w:r>
                            <w:r w:rsidR="00CF63F0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E8966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49.3pt;margin-top:433.6pt;width:631.4pt;height:20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Nhx5AEAANMDAAAOAAAAZHJzL2Uyb0RvYy54bWysU8GO0zAQvSPxD5bvNGlJtt2o6Qq2KkJa&#10;AVLhAxzHaSw5HmO7TcrXM3ZC2wVOq/Vh4vFMnt+8Ga8fhk6Rk7BOgi7pfJZSIjSHWupDSX98371b&#10;UeI80zVToEVJz8LRh83bN+veFGIBLahaWIIg2hW9KWnrvSmSxPFWdMzNwAiNwQZsxzy69pDUlvWI&#10;3qlkkaZ3SQ+2Nha4cA5Pt2OQbiJ+0wjuvzaNE56okiI3H62Ntgo22axZcbDMtJJPNNgLWHRMarz0&#10;ArVlnpGjlf9AdZJbcND4GYcugaaRXMQasJp5+lc1+5YZEWtBcZy5yOReD5Z/Oe3NN0v88BEGbGAQ&#10;pDeucHgY6hka24UvMiUYRwnPF9nE4AnHw1U6X+WrnBKOsUWe3S+XASa5/m2s858EdCRsSmqxLVEt&#10;dnpyfkz9kxIuc6BkvZNKRcceqkdlyYlhC3dxTejP0pQmfUnv3md5RH4Wc7cQaVz/gwgUtsy141UR&#10;YUpTGsu5yhJ2fqiGSasK6jNKiK8Aa2vB/qKkx4kqqft5ZFZQoj5rbNn9PMvCCEYny5cLdOxtpLqN&#10;MM0RqqSeknH76MexxbkxzD/pveGhX0EiDR+OHhoZpQzkRkYTZ5yc2IxpysNo3vox6/oWN78BAAD/&#10;/wMAUEsDBBQABgAIAAAAIQDpe4OI4QAAAAwBAAAPAAAAZHJzL2Rvd25yZXYueG1sTI/LTsMwEEX3&#10;SPyDNUjsWqehctM0kwohISQEC1I+wI2HOKofaey26d/jrmA3ozm6c261naxhZxpD7x3CYp4BI9d6&#10;1bsO4Xv3OiuAhSidksY7QrhSgG19f1fJUvmL+6JzEzuWQlwoJYKOcSg5D60mK8PcD+TS7cePVsa0&#10;jh1Xo7ykcGt4nmWCW9m79EHLgV40tYfmZBGGp91HOB7FZ8jNtVFRC/6WvyM+PkzPG2CRpvgHw00/&#10;qUOdnPb+5FRgBmG2LkRCEQqxyoHdiIVYpmmPsM5WS+B1xf+XqH8BAAD//wMAUEsBAi0AFAAGAAgA&#10;AAAhALaDOJL+AAAA4QEAABMAAAAAAAAAAAAAAAAAAAAAAFtDb250ZW50X1R5cGVzXS54bWxQSwEC&#10;LQAUAAYACAAAACEAOP0h/9YAAACUAQAACwAAAAAAAAAAAAAAAAAvAQAAX3JlbHMvLnJlbHNQSwEC&#10;LQAUAAYACAAAACEA66TYceQBAADTAwAADgAAAAAAAAAAAAAAAAAuAgAAZHJzL2Uyb0RvYy54bWxQ&#10;SwECLQAUAAYACAAAACEA6XuDiOEAAAAMAQAADwAAAAAAAAAAAAAAAAA+BAAAZHJzL2Rvd25yZXYu&#10;eG1sUEsFBgAAAAAEAAQA8wAAAEwFAAAAAA==&#10;" strokeweight=".17625mm">
                <v:textbox>
                  <w:txbxContent>
                    <w:p w14:paraId="5CCAD2C3" w14:textId="45906E73" w:rsidR="00CF63F0" w:rsidRPr="00B33CD2" w:rsidRDefault="009E2284" w:rsidP="00CF63F0">
                      <w:pPr>
                        <w:spacing w:before="0"/>
                        <w:rPr>
                          <w:sz w:val="20"/>
                          <w:szCs w:val="20"/>
                        </w:rPr>
                      </w:pPr>
                      <w:r w:rsidRPr="009E2284">
                        <w:rPr>
                          <w:b/>
                          <w:bCs/>
                          <w:sz w:val="20"/>
                          <w:szCs w:val="20"/>
                        </w:rPr>
                        <w:t>Supplementary Table 1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 w:rsidR="00CF63F0">
                        <w:rPr>
                          <w:b/>
                          <w:bCs/>
                          <w:sz w:val="20"/>
                          <w:szCs w:val="20"/>
                        </w:rPr>
                        <w:t>Histomosphometric</w:t>
                      </w:r>
                      <w:proofErr w:type="spellEnd"/>
                      <w:r w:rsidR="00CF63F0">
                        <w:rPr>
                          <w:b/>
                          <w:bCs/>
                          <w:sz w:val="20"/>
                          <w:szCs w:val="20"/>
                        </w:rPr>
                        <w:t xml:space="preserve"> data from femoral condyles</w:t>
                      </w:r>
                      <w:r w:rsidR="00CF63F0" w:rsidRPr="00B33CD2">
                        <w:rPr>
                          <w:sz w:val="20"/>
                          <w:szCs w:val="20"/>
                        </w:rPr>
                        <w:t>. ª vs SHAM OA, º vs CONT OA, * vs ASU OA, ^ vs contralateral HT joint</w:t>
                      </w:r>
                      <w:r w:rsidR="00CF63F0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654E8F" w:rsidRPr="00994A3D">
        <w:t>Supplementary Tables</w:t>
      </w:r>
    </w:p>
    <w:tbl>
      <w:tblPr>
        <w:tblpPr w:leftFromText="180" w:rightFromText="180" w:vertAnchor="page" w:horzAnchor="margin" w:tblpXSpec="center" w:tblpY="1206"/>
        <w:tblW w:w="1545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8"/>
        <w:gridCol w:w="851"/>
        <w:gridCol w:w="850"/>
        <w:gridCol w:w="1560"/>
        <w:gridCol w:w="1559"/>
        <w:gridCol w:w="1417"/>
        <w:gridCol w:w="1560"/>
        <w:gridCol w:w="1559"/>
        <w:gridCol w:w="1559"/>
        <w:gridCol w:w="1559"/>
        <w:gridCol w:w="1560"/>
      </w:tblGrid>
      <w:tr w:rsidR="00CF63F0" w:rsidRPr="009B27BB" w14:paraId="639DA5DF" w14:textId="77777777" w:rsidTr="00CF63F0">
        <w:tc>
          <w:tcPr>
            <w:tcW w:w="22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07421" w14:textId="77777777" w:rsidR="00CF63F0" w:rsidRPr="00ED04FE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lastRenderedPageBreak/>
              <w:t>Tibial plateau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4002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Zone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70D7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nCg.Th</w:t>
            </w:r>
            <w:proofErr w:type="spell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D8A7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Cg.Th</w:t>
            </w:r>
            <w:proofErr w:type="spell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6D6F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g.Th</w:t>
            </w:r>
            <w:proofErr w:type="spellEnd"/>
            <w:proofErr w:type="gram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0CD3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B.Th</w:t>
            </w:r>
            <w:proofErr w:type="spellEnd"/>
            <w:proofErr w:type="gramEnd"/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µm)</w:t>
            </w:r>
          </w:p>
        </w:tc>
      </w:tr>
      <w:tr w:rsidR="00CF63F0" w:rsidRPr="009B27BB" w14:paraId="0B2BB9DC" w14:textId="77777777" w:rsidTr="00CF63F0">
        <w:tc>
          <w:tcPr>
            <w:tcW w:w="226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1559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6E870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F28AE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86ED4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0B022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1B829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2AC07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E45B0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42CCE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7B9B1" w14:textId="77777777" w:rsidR="00CF63F0" w:rsidRPr="00223F30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223F30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</w:tr>
      <w:tr w:rsidR="00CF63F0" w:rsidRPr="009B27BB" w14:paraId="63461654" w14:textId="77777777" w:rsidTr="00CF63F0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5D87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Osteoarthritis joints (OA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DC8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F328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3181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89.85±257.26º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05F0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89.76±27.08*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9A71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76.61±252.33º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C159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83.83±113.98</w:t>
            </w:r>
          </w:p>
        </w:tc>
      </w:tr>
      <w:tr w:rsidR="00CF63F0" w:rsidRPr="009B27BB" w14:paraId="5FB4FBFD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37CB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551E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3CC5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2A25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77.85±87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98AD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51.52±239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0214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2.71±27.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9DCC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91.97±24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8012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10.60±82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22CC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39.17±236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CE42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91.82±186.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96A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14.62±51.35</w:t>
            </w:r>
          </w:p>
        </w:tc>
      </w:tr>
      <w:tr w:rsidR="00CF63F0" w:rsidRPr="009B27BB" w14:paraId="3E027633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4122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A5B3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9DAB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79B5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16.90±88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FD0D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16.82±284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BBFB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89.06±20.43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5BF3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1.08±7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6947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00.96±75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AD5D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78.18±275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9E0C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0.44±122.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05BE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4.21±84.94</w:t>
            </w:r>
          </w:p>
        </w:tc>
      </w:tr>
      <w:tr w:rsidR="00CF63F0" w:rsidRPr="009B27BB" w14:paraId="500007E9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D4EB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22B5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6309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2748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73.57±42.13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D6C4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58.05±203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FEF2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9.90±10.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5B14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2.52±19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E1CD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50.29±43.56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686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31.08±196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007A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7.87±65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13A8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2.03±82.05</w:t>
            </w:r>
          </w:p>
        </w:tc>
      </w:tr>
      <w:tr w:rsidR="00CF63F0" w:rsidRPr="009B27BB" w14:paraId="1F62381D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C515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9F67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1D88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B7E1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4.02±09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11F2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70.04±139.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5237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0.32±20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E4F4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0.53±2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4B98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32.41±32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E3C3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70.20±139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A0C5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59.35±116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7213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80.29±100.13</w:t>
            </w:r>
          </w:p>
        </w:tc>
      </w:tr>
      <w:tr w:rsidR="00CF63F0" w:rsidRPr="009B27BB" w14:paraId="3EC82D8D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F713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6820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616F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CAB5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44.06±260.53ª^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63B1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99.44±52.85*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5D65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41.20±250.92ª^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BD00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2.87±130.06</w:t>
            </w:r>
          </w:p>
        </w:tc>
      </w:tr>
      <w:tr w:rsidR="00CF63F0" w:rsidRPr="009B27BB" w14:paraId="4A49B66B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85CF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3CC1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9966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CA80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93.95±310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77CA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82.83±279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6A1A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7.28±6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5903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2.45±29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9649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35.34±329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3F46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66.94±253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4ED0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64.83±147.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7552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8.53±163.53</w:t>
            </w:r>
          </w:p>
        </w:tc>
      </w:tr>
      <w:tr w:rsidR="00CF63F0" w:rsidRPr="009B27BB" w14:paraId="6802D8AE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8022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6B55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755B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F630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56.44±186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6194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974.09±97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53CB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20.49±49.42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73C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7.11±10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A3BE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72.27±173.35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7D50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24.82±97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4EA9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04.52±144.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7F29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6.20±131.42</w:t>
            </w:r>
          </w:p>
        </w:tc>
      </w:tr>
      <w:tr w:rsidR="00CF63F0" w:rsidRPr="009B27BB" w14:paraId="58499147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F8A2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3556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F3CF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2713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29.05±152.64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E78F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40.43±188.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36CB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3.91±85.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F02F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1.51±21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1D76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68.31±97.68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19F8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96.81±126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1C35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80.90±91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02E3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25.00±93.13</w:t>
            </w:r>
          </w:p>
        </w:tc>
      </w:tr>
      <w:tr w:rsidR="00CF63F0" w:rsidRPr="009B27BB" w14:paraId="7360C170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72B7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AF91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32CD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D12F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62.98±222.87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E8C0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53.92±125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E44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90.03±34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813C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7.46±35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B245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0.37±246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E603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50.23±131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EAAE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74.99±85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F0FE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58.37±113.41</w:t>
            </w:r>
          </w:p>
        </w:tc>
      </w:tr>
      <w:tr w:rsidR="00CF63F0" w:rsidRPr="009B27BB" w14:paraId="0E64BAF6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9E75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BCB3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S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EFC8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BA0B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65.04±315.46^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0564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45.08±70.94ªº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9DF0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18.94±324.21^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E844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23.47±138.24^</w:t>
            </w:r>
          </w:p>
        </w:tc>
      </w:tr>
      <w:tr w:rsidR="00CF63F0" w:rsidRPr="009B27BB" w14:paraId="5694BFBD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520D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8EDA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1356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B345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1.20±17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3F21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59.63±336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AC87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7.20±67.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AAB2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55.55±120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5745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5.08±18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D717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51.79±295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6DB1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95.40±144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FDAA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04.39±141.70</w:t>
            </w:r>
          </w:p>
        </w:tc>
      </w:tr>
      <w:tr w:rsidR="00CF63F0" w:rsidRPr="009B27BB" w14:paraId="59C8D139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CABF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E420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7E6D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F162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19.76±145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1A66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91.23±147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A1E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79.12±46.56ªº^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2467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13.63±81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521B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00.34±123.74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A2A9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86.57±10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1270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46.26±86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2B2F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4.84±105.86</w:t>
            </w:r>
          </w:p>
        </w:tc>
      </w:tr>
      <w:tr w:rsidR="00CF63F0" w:rsidRPr="009B27BB" w14:paraId="04A22696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F5E9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C630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FE8C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1B69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1.34±15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7983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47.39±27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6CBC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1.10±3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520E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1.13±101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C4F4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98.78±175.46ª^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A3F5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96.81±209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BEF2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82.86±43.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368A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09.38±148.36</w:t>
            </w:r>
          </w:p>
        </w:tc>
      </w:tr>
      <w:tr w:rsidR="00CF63F0" w:rsidRPr="009B27BB" w14:paraId="2458CFCC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EF53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766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5407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5B53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32.96±699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514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79.84±12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1D41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0.19±50.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2757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74.87±109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FFF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75.05±744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C01C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48.19±219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D915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2.90±174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E03E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1.99±71.67</w:t>
            </w:r>
          </w:p>
        </w:tc>
      </w:tr>
      <w:tr w:rsidR="00CF63F0" w:rsidRPr="009B27BB" w14:paraId="1F1A6F0E" w14:textId="77777777" w:rsidTr="00CF63F0"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889F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Healthy joints (HT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1C62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BEF6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D356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97.22±283.46º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5FC6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85.23±29.14*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16C7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79.12±283.03º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AD1A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00.88±138.69º</w:t>
            </w:r>
          </w:p>
        </w:tc>
      </w:tr>
      <w:tr w:rsidR="00CF63F0" w:rsidRPr="009B27BB" w14:paraId="7B3593D6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32F1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1AE3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5444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A336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1.83±95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228A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18.42±165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E06F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33.76±32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D7D4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7.53±14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C074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53.27±88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0EE2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08.22±166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C946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4.06±201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5E52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93.08±86.47</w:t>
            </w:r>
          </w:p>
        </w:tc>
      </w:tr>
      <w:tr w:rsidR="00CF63F0" w:rsidRPr="009B27BB" w14:paraId="7CCC9974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5643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1719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E58E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5B3F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6.50±128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5017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34.55±113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5EEB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93.74±19.75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312E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9.89±13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92BD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25.42±130.22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4B87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104.40±112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59EB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1.93±182.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7E65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5.00±69.68</w:t>
            </w:r>
          </w:p>
        </w:tc>
      </w:tr>
      <w:tr w:rsidR="00CF63F0" w:rsidRPr="009B27BB" w14:paraId="5BA2D374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EF1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8AF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B18D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5C3E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38.12±76.55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96B2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82.82±54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0A92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76.53±23.42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561C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3.23±19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4123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08.54±89.78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C820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37.33±5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4440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54.31±10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23D9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79.29±58.79</w:t>
            </w:r>
          </w:p>
        </w:tc>
      </w:tr>
      <w:tr w:rsidR="00CF63F0" w:rsidRPr="009B27BB" w14:paraId="6DD53C10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6E90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75E6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941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A22E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45.04±2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ABF8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5.05±67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196C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7.50±10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2EF4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4.55±16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1F7E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08.44±29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0C1A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7.48±59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1B78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75.74±170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A6EB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1.58±103.88</w:t>
            </w:r>
          </w:p>
        </w:tc>
      </w:tr>
      <w:tr w:rsidR="00CF63F0" w:rsidRPr="009B27BB" w14:paraId="284986BC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E21C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1D15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8C37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02D7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62.02±254.79º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CD14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89.62±30.24*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62AB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48.15±244.70º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2CEF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9.73±126.33</w:t>
            </w:r>
          </w:p>
        </w:tc>
      </w:tr>
      <w:tr w:rsidR="00CF63F0" w:rsidRPr="009B27BB" w14:paraId="73DCE85F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2A0F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5957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4EF5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EE47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19.67±151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EF5A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67.16±107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3EF4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27.94±31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E385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1.07±9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3AC55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45.38±136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70D1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40.47±96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E583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82.98±153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B118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88.80±119.23</w:t>
            </w:r>
          </w:p>
        </w:tc>
      </w:tr>
      <w:tr w:rsidR="00CF63F0" w:rsidRPr="009B27BB" w14:paraId="75FA0A02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B6D6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13A6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937A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83BF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0.49±182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20F3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45.86±108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F3EB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94.44±19.75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6157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6.39±23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1B93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27.80±167.95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C38B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904.53±103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7CED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33.04±96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7079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6.11±70.94</w:t>
            </w:r>
          </w:p>
        </w:tc>
      </w:tr>
      <w:tr w:rsidR="00CF63F0" w:rsidRPr="009B27BB" w14:paraId="525B96EA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EE1B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708F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FEED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B1C7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49.11±138.75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F604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94.94±107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CC72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9.75±10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1E53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0.84±31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3169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22.68±135.03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7889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72.21±104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0A10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87.29±121.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DCFD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6.04±111.32</w:t>
            </w:r>
          </w:p>
        </w:tc>
      </w:tr>
      <w:tr w:rsidR="00CF63F0" w:rsidRPr="009B27BB" w14:paraId="28569681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97C1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ADD4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7622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D53F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41.05±44.82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A6CB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6.88±84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88CD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83.28±15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07D2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6.79±39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D577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23.34±41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095F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72.43±65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51D1C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2.56±135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A9DD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7.05±134.39</w:t>
            </w:r>
          </w:p>
        </w:tc>
      </w:tr>
      <w:tr w:rsidR="00CF63F0" w:rsidRPr="009B27BB" w14:paraId="6466272B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8925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27496" w14:textId="77777777" w:rsidR="00CF63F0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SU</w:t>
            </w:r>
          </w:p>
          <w:p w14:paraId="30EF70B1" w14:textId="77777777" w:rsidR="00CF63F0" w:rsidRPr="003D1090" w:rsidRDefault="00CF63F0" w:rsidP="00CF63F0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6CC2F3BD" w14:textId="77777777" w:rsidR="00CF63F0" w:rsidRPr="003D1090" w:rsidRDefault="00CF63F0" w:rsidP="00CF63F0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14:paraId="0E0D97C5" w14:textId="50578610" w:rsidR="00CF63F0" w:rsidRPr="003D1090" w:rsidRDefault="00CF63F0" w:rsidP="00CF63F0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noProof/>
                <w:color w:val="00B0F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0E0D1A7" wp14:editId="0C1E3A85">
                      <wp:simplePos x="0" y="0"/>
                      <wp:positionH relativeFrom="margin">
                        <wp:posOffset>-960315</wp:posOffset>
                      </wp:positionH>
                      <wp:positionV relativeFrom="page">
                        <wp:posOffset>1171722</wp:posOffset>
                      </wp:positionV>
                      <wp:extent cx="7877907" cy="263769"/>
                      <wp:effectExtent l="0" t="0" r="27940" b="22225"/>
                      <wp:wrapNone/>
                      <wp:docPr id="304334646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77907" cy="26376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45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txbx>
                              <w:txbxContent>
                                <w:p w14:paraId="485BD674" w14:textId="66B038FB" w:rsidR="00CF63F0" w:rsidRDefault="009E2284" w:rsidP="00CF63F0">
                                  <w:pPr>
                                    <w:spacing w:before="0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E2284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proofErr w:type="spellStart"/>
                                  <w:r w:rsidR="00CF63F0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stomosphometric</w:t>
                                  </w:r>
                                  <w:proofErr w:type="spellEnd"/>
                                  <w:r w:rsidR="00CF63F0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data from tibial plateaus. </w:t>
                                  </w:r>
                                  <w:r w:rsidR="00CF63F0" w:rsidRPr="00B33CD2">
                                    <w:rPr>
                                      <w:sz w:val="20"/>
                                      <w:szCs w:val="20"/>
                                    </w:rPr>
                                    <w:t>ª vs SHAM OA, º vs CONT OA, * vs ASU OA, ^ vs contralateral HT joint</w:t>
                                  </w:r>
                                  <w:r w:rsidR="00CF63F0">
                                    <w:rPr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 w14:paraId="063EFB8F" w14:textId="77777777" w:rsidR="00CF63F0" w:rsidRDefault="00CF63F0" w:rsidP="00CF63F0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vert="horz" wrap="square" lIns="91440" tIns="45720" rIns="91440" bIns="45720" anchor="t" anchorCtr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E0D1A7" id="_x0000_s1027" type="#_x0000_t202" style="position:absolute;margin-left:-75.6pt;margin-top:92.25pt;width:620.3pt;height:20.7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B+V5gEAANoDAAAOAAAAZHJzL2Uyb0RvYy54bWysU8GO0zAQvSPxD5bvNGm322yjpivYqghp&#10;xSIVPsBxnMaSYxuP26R8PWMntFnghPBh4vFMnt+8GW8e+1aRs3AgjS7ofJZSIjQ3ldTHgn77un/3&#10;QAl4piumjBYFvQigj9u3bzadzcXCNEZVwhEE0ZB3tqCN9zZPEuCNaBnMjBUag7VxLfPoumNSOdYh&#10;equSRZquks64yjrDBQCe7oYg3Ub8uhbcv9Q1CE9UQZGbj9ZFWwabbDcsPzpmG8lHGuwfWLRMarz0&#10;CrVjnpGTk39AtZI7A6b2M27axNS15CLWgNXM09+qOTTMilgLigP2KhP8P1j++XywXxzx/QfTYwOD&#10;IJ2FHPAw1NPXrg1fZEowjhJerrKJ3hOOh9lDlq3TjBKOscXqLlutA0xy+9s68B+FaUnYFNRhW6Ja&#10;7PwMfkj9lRIuA6NktZdKRccdyyflyJlhC/dxjeiv0pQmXUFXd8v7iPwqBlOINK6/QQQKOwbNcFVE&#10;GNOUxnJusoSd78ueyGoiWWmqCyqJjwFLbIz7QUmHg1VQ+H5iTlCiPmns3Hq+XIZJjM7yPlug46aR&#10;chphmiNUQT0lw/bJD9OL42OZf9YHywOHoJQ270/e1DIqGjgOjEbqOECxJ+Owhwmd+jHr9iS3PwEA&#10;AP//AwBQSwMEFAAGAAgAAAAhAEBzSOLhAAAADQEAAA8AAABkcnMvZG93bnJldi54bWxMj0FOwzAQ&#10;RfdI3MEaJHatHdNGIcSpEBJCQrAg5QBuPCQR9jiN3Ta9Pe6KLkf/6f831WZ2lh1xCoMnBdlSAENq&#10;vRmoU/C9fV0UwELUZLT1hArOGGBT395UujT+RF94bGLHUgmFUivoYxxLzkPbo9Nh6UeklP34yemY&#10;zqnjZtKnVO4sl0Lk3OmB0kKvR3zpsf1tDk7B+LD9CPt9/hmkPTcm9jl/k+9K3d/Nz0/AIs7xH4aL&#10;flKHOjnt/IFMYFbBIltnMrEpKVZrYBdEFI8rYDsFUuYCeF3x6y/qPwAAAP//AwBQSwECLQAUAAYA&#10;CAAAACEAtoM4kv4AAADhAQAAEwAAAAAAAAAAAAAAAAAAAAAAW0NvbnRlbnRfVHlwZXNdLnhtbFBL&#10;AQItABQABgAIAAAAIQA4/SH/1gAAAJQBAAALAAAAAAAAAAAAAAAAAC8BAABfcmVscy8ucmVsc1BL&#10;AQItABQABgAIAAAAIQDVjB+V5gEAANoDAAAOAAAAAAAAAAAAAAAAAC4CAABkcnMvZTJvRG9jLnht&#10;bFBLAQItABQABgAIAAAAIQBAc0ji4QAAAA0BAAAPAAAAAAAAAAAAAAAAAEAEAABkcnMvZG93bnJl&#10;di54bWxQSwUGAAAAAAQABADzAAAATgUAAAAA&#10;" strokeweight=".17625mm">
                      <v:textbox>
                        <w:txbxContent>
                          <w:p w14:paraId="485BD674" w14:textId="66B038FB" w:rsidR="00CF63F0" w:rsidRDefault="009E2284" w:rsidP="00CF63F0">
                            <w:pPr>
                              <w:spacing w:before="0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E228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2. </w:t>
                            </w:r>
                            <w:proofErr w:type="spellStart"/>
                            <w:r w:rsidR="00CF63F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istomosphometric</w:t>
                            </w:r>
                            <w:proofErr w:type="spellEnd"/>
                            <w:r w:rsidR="00CF63F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data from tibial plateaus. </w:t>
                            </w:r>
                            <w:r w:rsidR="00CF63F0" w:rsidRPr="00B33CD2">
                              <w:rPr>
                                <w:sz w:val="20"/>
                                <w:szCs w:val="20"/>
                              </w:rPr>
                              <w:t>ª vs SHAM OA, º vs CONT OA, * vs ASU OA, ^ vs contralateral HT joint</w:t>
                            </w:r>
                            <w:r w:rsidR="00CF63F0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63EFB8F" w14:textId="77777777" w:rsidR="00CF63F0" w:rsidRDefault="00CF63F0" w:rsidP="00CF63F0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08A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CCF5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78.66±281.90º*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A892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24.99±56.77ªº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B991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09.38±291.40º*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C188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40.30±130.84º*</w:t>
            </w:r>
          </w:p>
        </w:tc>
      </w:tr>
      <w:tr w:rsidR="00CF63F0" w:rsidRPr="009B27BB" w14:paraId="6350F7D1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98FF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3B29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6505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540D8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220.83±161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5887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64.76±594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2248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19.78±55.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F8E3A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6.25±46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042B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40.44±212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BC22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764.13±553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3B53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16.78±122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D076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74.79±138.06</w:t>
            </w:r>
          </w:p>
        </w:tc>
      </w:tr>
      <w:tr w:rsidR="00CF63F0" w:rsidRPr="009B27BB" w14:paraId="12FE690A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FF63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E43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4A63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A673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34.38±142.</w:t>
            </w:r>
            <w:r>
              <w:rPr>
                <w:noProof/>
                <w:color w:val="00B0F0"/>
                <w:lang w:val="en-GB"/>
              </w:rPr>
              <w:t xml:space="preserve"> </w:t>
            </w: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4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5DEB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72.86±156.49º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E5F3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07.34±30.10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6713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44.41±90.99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1BDA6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36.48±179.10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5300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676.60±16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0EC5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07.44±159.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69C7F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9.15±94.22</w:t>
            </w:r>
          </w:p>
        </w:tc>
      </w:tr>
      <w:tr w:rsidR="00CF63F0" w:rsidRPr="009B27BB" w14:paraId="32898103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0614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FAC1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8DD8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70CE2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236.37±93.11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624B9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32.85±114.85º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BB95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1.50±48.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1A98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47.88±50.19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25E7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338.22±137.00º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FBA33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576.68±83.65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719BB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04.66±120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307A7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6.25±81.69</w:t>
            </w:r>
          </w:p>
        </w:tc>
      </w:tr>
      <w:tr w:rsidR="00CF63F0" w:rsidRPr="009B27BB" w14:paraId="26213456" w14:textId="77777777" w:rsidTr="00CF63F0"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726E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D664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AA31D" w14:textId="3F26D8CA" w:rsidR="00CF63F0" w:rsidRPr="009B27B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07524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42.84±296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AA53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64.02±151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21A16" w14:textId="278765C9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08.09±42.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F9151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60.07±72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6834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0.21±314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807A0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23.91±213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9591E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8.03±19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CC57D" w14:textId="77777777" w:rsidR="00CF63F0" w:rsidRPr="009B27B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9B27B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94.05±95.25</w:t>
            </w:r>
          </w:p>
        </w:tc>
      </w:tr>
    </w:tbl>
    <w:p w14:paraId="3B70DE8E" w14:textId="3FC5BB7F" w:rsidR="00CF63F0" w:rsidRPr="00CF63F0" w:rsidRDefault="00CF63F0" w:rsidP="00CF63F0"/>
    <w:tbl>
      <w:tblPr>
        <w:tblpPr w:leftFromText="180" w:rightFromText="180" w:vertAnchor="text" w:horzAnchor="margin" w:tblpY="136"/>
        <w:tblW w:w="92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6"/>
        <w:gridCol w:w="850"/>
        <w:gridCol w:w="1329"/>
        <w:gridCol w:w="1276"/>
        <w:gridCol w:w="1276"/>
        <w:gridCol w:w="1275"/>
        <w:gridCol w:w="1276"/>
        <w:gridCol w:w="1134"/>
      </w:tblGrid>
      <w:tr w:rsidR="00045673" w:rsidRPr="00B0113B" w14:paraId="4D2F3974" w14:textId="77777777" w:rsidTr="00045673">
        <w:tc>
          <w:tcPr>
            <w:tcW w:w="169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63FAC5" w14:textId="6FE47D62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FI</w:t>
            </w:r>
          </w:p>
        </w:tc>
        <w:tc>
          <w:tcPr>
            <w:tcW w:w="3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8591D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Osteoarthritis joints (OA)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FAFFD" w14:textId="3CFBCBC8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Healthy joints (HT)</w:t>
            </w:r>
          </w:p>
        </w:tc>
      </w:tr>
      <w:tr w:rsidR="00045673" w:rsidRPr="00B0113B" w14:paraId="23802F98" w14:textId="77777777" w:rsidTr="00045673">
        <w:tc>
          <w:tcPr>
            <w:tcW w:w="169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BBE7FD" w14:textId="77777777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FAE5F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916E1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38703F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SU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6F435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436E7F" w14:textId="42699ECC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F2BE6D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SU</w:t>
            </w:r>
          </w:p>
        </w:tc>
      </w:tr>
      <w:tr w:rsidR="00045673" w:rsidRPr="00B0113B" w14:paraId="0CEB76A7" w14:textId="77777777" w:rsidTr="00045673"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AEA573" w14:textId="77777777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FEMU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DEE57" w14:textId="77777777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</w:t>
            </w:r>
            <w:r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tera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D56F8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5±0.0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E605B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6±0.05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34B1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21±0.21ªº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3940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3±0.0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1D97C" w14:textId="25F1B146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3±0.0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12BD6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9±0.04ª</w:t>
            </w:r>
          </w:p>
        </w:tc>
      </w:tr>
      <w:tr w:rsidR="00045673" w:rsidRPr="00B0113B" w14:paraId="262E00F9" w14:textId="77777777" w:rsidTr="00045673">
        <w:tc>
          <w:tcPr>
            <w:tcW w:w="84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33AA34" w14:textId="77777777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555F3" w14:textId="5956CE35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</w:t>
            </w:r>
            <w:r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edia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F0293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7±0.07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29D3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19±0.25^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527D6" w14:textId="2AA9043A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13±0.05ª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5F7B6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6±0.0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CD915" w14:textId="0AE43338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4±0.04º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0DDE9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11±0.07</w:t>
            </w:r>
          </w:p>
        </w:tc>
      </w:tr>
      <w:tr w:rsidR="00045673" w:rsidRPr="00B0113B" w14:paraId="701AFA9C" w14:textId="77777777" w:rsidTr="00045673"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E8155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IB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69B7E" w14:textId="175E6FFA" w:rsidR="00045673" w:rsidRPr="00045673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atera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80D29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2±0.05º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DB650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11±0.15ª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7DB6C" w14:textId="256DFA4F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31±0.46ª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9BF8F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2±0.03º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6BE92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02±0.0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B6EA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16±0.37ª</w:t>
            </w:r>
          </w:p>
        </w:tc>
      </w:tr>
      <w:tr w:rsidR="00045673" w:rsidRPr="00B0113B" w14:paraId="3083BC4E" w14:textId="77777777" w:rsidTr="00045673">
        <w:tc>
          <w:tcPr>
            <w:tcW w:w="84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0D1713" w14:textId="77777777" w:rsidR="00045673" w:rsidRPr="00B0113B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B1D07" w14:textId="5C8E1EC6" w:rsidR="00045673" w:rsidRPr="00045673" w:rsidRDefault="00045673" w:rsidP="00045673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045673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edia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5695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20±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5FEBF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35±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AD9AC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30±0.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D9817" w14:textId="764708A2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23±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086D1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22±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0DF50" w14:textId="77777777" w:rsidR="00045673" w:rsidRPr="00B0113B" w:rsidRDefault="00045673" w:rsidP="00045673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13±0.18º</w:t>
            </w:r>
          </w:p>
        </w:tc>
      </w:tr>
    </w:tbl>
    <w:p w14:paraId="411ED9DF" w14:textId="784F0B46" w:rsidR="00045673" w:rsidRPr="00045673" w:rsidRDefault="00045673" w:rsidP="00045673"/>
    <w:p w14:paraId="58F1AED1" w14:textId="62DFBFA9" w:rsidR="00DE23E8" w:rsidRDefault="00DE23E8" w:rsidP="00654E8F">
      <w:pPr>
        <w:spacing w:before="240"/>
      </w:pPr>
    </w:p>
    <w:p w14:paraId="2CF0E876" w14:textId="77777777" w:rsidR="00045673" w:rsidRDefault="00045673" w:rsidP="00045673"/>
    <w:p w14:paraId="3FAAA548" w14:textId="1FB6BEFF" w:rsidR="00045673" w:rsidRDefault="00CF63F0" w:rsidP="00045673">
      <w:r>
        <w:rPr>
          <w:noProof/>
          <w:color w:val="00B0F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17E7A8" wp14:editId="77192A2A">
                <wp:simplePos x="0" y="0"/>
                <wp:positionH relativeFrom="column">
                  <wp:posOffset>-10453</wp:posOffset>
                </wp:positionH>
                <wp:positionV relativeFrom="paragraph">
                  <wp:posOffset>32336</wp:posOffset>
                </wp:positionV>
                <wp:extent cx="6682154" cy="290146"/>
                <wp:effectExtent l="0" t="0" r="23495" b="15240"/>
                <wp:wrapNone/>
                <wp:docPr id="180840623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2154" cy="2901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6AFBB4F" w14:textId="067791E2" w:rsidR="00045673" w:rsidRPr="00B33CD2" w:rsidRDefault="009E2284" w:rsidP="00CF63F0">
                            <w:pPr>
                              <w:spacing w:before="0"/>
                              <w:rPr>
                                <w:sz w:val="20"/>
                                <w:szCs w:val="20"/>
                              </w:rPr>
                            </w:pPr>
                            <w:r w:rsidRPr="009E228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="0004567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brillation index data</w:t>
                            </w:r>
                            <w:r w:rsidR="00045673" w:rsidRPr="00B33CD2">
                              <w:rPr>
                                <w:sz w:val="20"/>
                                <w:szCs w:val="20"/>
                              </w:rPr>
                              <w:t>. ª vs SHAM OA, º vs CONT OA, * vs ASU OA, ^ vs contralateral HT joint</w:t>
                            </w:r>
                            <w:r w:rsidR="00045673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EB19905" w14:textId="77777777" w:rsidR="00045673" w:rsidRDefault="00045673" w:rsidP="00CF63F0">
                            <w:pPr>
                              <w:spacing w:before="0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7E7A8" id="_x0000_s1028" type="#_x0000_t202" style="position:absolute;margin-left:-.8pt;margin-top:2.55pt;width:526.15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w2N5QEAANoDAAAOAAAAZHJzL2Uyb0RvYy54bWysU9uO0zAQfUfiHyy/01xIy27UdAVbFSGt&#10;WKTCBziO01hybDN2m5SvZ+yEtgs8IfzgeC45PnNmvH4Ye0VOApw0uqLZIqVEaG4aqQ8V/fZ19+aO&#10;EueZbpgyWlT0LBx92Lx+tR5sKXLTGdUIIAiiXTnYinbe2zJJHO9Ez9zCWKEx2BromUcTDkkDbED0&#10;XiV5mq6SwUBjwXDhHHq3U5BuIn7bCu6f29YJT1RFkZuPO8S9DnuyWbPyAMx2ks802D+w6JnUeOkF&#10;ass8I0eQf0D1koNxpvULbvrEtK3kItaA1WTpb9XsO2ZFrAXFcfYik/t/sPzzaW+/APHjBzNiA4Mg&#10;g3WlQ2eoZ2yhD19kSjCOEp4vsonRE47O1eouz5YFJRxj+X2aFasAk1z/tuD8R2F6Eg4VBWxLVIud&#10;npyfUn+lhMucUbLZSaWiAYf6UQE5MWzhLq4Z/UWa0mRAKm+LZUR+EXO3EGlcf4MIFLbMddNVEWFO&#10;UxrLucoSTn6sRyIbLDjkBE9tmjMqiY8BS+wM/KBkwMGqqPt+ZCAoUZ80du4+K4owidEolu9yNOA2&#10;Ut9GmOYIVVFPyXR89NP04vhY5p/03vLQtqCUNu+P3rQyKnplNFPHAYo9mYc9TOitHbOuT3LzEwAA&#10;//8DAFBLAwQUAAYACAAAACEA7BUsTN0AAAAIAQAADwAAAGRycy9kb3ducmV2LnhtbEyPwW7CMBBE&#10;75X4B2uRegM7qQgojYMQUlWpag8N/QATb+Oo9jrEBsLf15za4+yMZt5W28lZdsEx9J4kZEsBDKn1&#10;uqdOwtfhZbEBFqIirawnlHDDANt69lCpUvsrfeKliR1LJRRKJcHEOJSch9agU2HpB6TkffvRqZjk&#10;2HE9qmsqd5bnQhTcqZ7SglED7g22P83ZSRieDu/hdCo+Qm5vjY6m4K/5m5SP82n3DCziFP/CcMdP&#10;6FAnpqM/kw7MSlhkRUpKWGXA7rZYiTWwYzqIDfC64v8fqH8BAAD//wMAUEsBAi0AFAAGAAgAAAAh&#10;ALaDOJL+AAAA4QEAABMAAAAAAAAAAAAAAAAAAAAAAFtDb250ZW50X1R5cGVzXS54bWxQSwECLQAU&#10;AAYACAAAACEAOP0h/9YAAACUAQAACwAAAAAAAAAAAAAAAAAvAQAAX3JlbHMvLnJlbHNQSwECLQAU&#10;AAYACAAAACEAhKcNjeUBAADaAwAADgAAAAAAAAAAAAAAAAAuAgAAZHJzL2Uyb0RvYy54bWxQSwEC&#10;LQAUAAYACAAAACEA7BUsTN0AAAAIAQAADwAAAAAAAAAAAAAAAAA/BAAAZHJzL2Rvd25yZXYueG1s&#10;UEsFBgAAAAAEAAQA8wAAAEkFAAAAAA==&#10;" strokeweight=".17625mm">
                <v:textbox>
                  <w:txbxContent>
                    <w:p w14:paraId="26AFBB4F" w14:textId="067791E2" w:rsidR="00045673" w:rsidRPr="00B33CD2" w:rsidRDefault="009E2284" w:rsidP="00CF63F0">
                      <w:pPr>
                        <w:spacing w:before="0"/>
                        <w:rPr>
                          <w:sz w:val="20"/>
                          <w:szCs w:val="20"/>
                        </w:rPr>
                      </w:pPr>
                      <w:r w:rsidRPr="009E2284">
                        <w:rPr>
                          <w:b/>
                          <w:bCs/>
                          <w:sz w:val="20"/>
                          <w:szCs w:val="20"/>
                        </w:rPr>
                        <w:t xml:space="preserve">Supplementary Tabl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3. </w:t>
                      </w:r>
                      <w:r w:rsidR="00045673">
                        <w:rPr>
                          <w:b/>
                          <w:bCs/>
                          <w:sz w:val="20"/>
                          <w:szCs w:val="20"/>
                        </w:rPr>
                        <w:t>Fibrillation index data</w:t>
                      </w:r>
                      <w:r w:rsidR="00045673" w:rsidRPr="00B33CD2">
                        <w:rPr>
                          <w:sz w:val="20"/>
                          <w:szCs w:val="20"/>
                        </w:rPr>
                        <w:t>. ª vs SHAM OA, º vs CONT OA, * vs ASU OA, ^ vs contralateral HT joint</w:t>
                      </w:r>
                      <w:r w:rsidR="00045673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3EB19905" w14:textId="77777777" w:rsidR="00045673" w:rsidRDefault="00045673" w:rsidP="00CF63F0">
                      <w:pPr>
                        <w:spacing w:before="0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4376"/>
        <w:tblW w:w="1105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3"/>
        <w:gridCol w:w="567"/>
        <w:gridCol w:w="1417"/>
        <w:gridCol w:w="1560"/>
        <w:gridCol w:w="1701"/>
        <w:gridCol w:w="1559"/>
        <w:gridCol w:w="1417"/>
        <w:gridCol w:w="1418"/>
      </w:tblGrid>
      <w:tr w:rsidR="00CF63F0" w:rsidRPr="00B0113B" w14:paraId="28AEC822" w14:textId="77777777" w:rsidTr="00CF63F0">
        <w:tc>
          <w:tcPr>
            <w:tcW w:w="19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7C96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B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5F01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Osteoarthritis joints (OA)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7CE3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ascii="Arial" w:eastAsia="Calibri" w:hAnsi="Arial" w:cs="Times New Roman"/>
                <w:sz w:val="22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Healthy joints (HT)</w:t>
            </w:r>
          </w:p>
        </w:tc>
      </w:tr>
      <w:tr w:rsidR="00CF63F0" w:rsidRPr="00B0113B" w14:paraId="5A32012F" w14:textId="77777777" w:rsidTr="00CF63F0">
        <w:tc>
          <w:tcPr>
            <w:tcW w:w="198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0840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541C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85AB6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CCA8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S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2E27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SHA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7540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0B95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ASU</w:t>
            </w:r>
          </w:p>
        </w:tc>
      </w:tr>
      <w:tr w:rsidR="00CF63F0" w:rsidRPr="00B0113B" w14:paraId="2391E845" w14:textId="77777777" w:rsidTr="00CF63F0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4611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b.A</w:t>
            </w:r>
            <w:proofErr w:type="spellEnd"/>
            <w:proofErr w:type="gramEnd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D49E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8221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.91±8.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1A98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.49±11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13E3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.59±5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D8BB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.76±6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5D88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.62±5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F8B5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.20±4.27</w:t>
            </w:r>
          </w:p>
        </w:tc>
      </w:tr>
      <w:tr w:rsidR="00CF63F0" w:rsidRPr="00B0113B" w14:paraId="7C6B5F29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85A1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5C31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AC1F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5.32±3.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014C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.53±5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A977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39.78±8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0D93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0.95±9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AD76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.70±8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7113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.50±5.92</w:t>
            </w:r>
          </w:p>
        </w:tc>
      </w:tr>
      <w:tr w:rsidR="00CF63F0" w:rsidRPr="00B0113B" w14:paraId="3594FA9A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EAA7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94B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819E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3.83±5.80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57C79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1.91±1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D61E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42.46±3.21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72486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2.69±5.36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10A8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61.62±2.4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E0C2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4.22±13.88</w:t>
            </w:r>
          </w:p>
        </w:tc>
      </w:tr>
      <w:tr w:rsidR="00CF63F0" w:rsidRPr="00B0113B" w14:paraId="1E6D7C86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EB5E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E4C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8ED2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8.51±10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DA7C4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6.53±16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9B41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2.51±1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9E6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1.40±1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0FE7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56.42±7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FC60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43.58±8.60</w:t>
            </w:r>
          </w:p>
        </w:tc>
      </w:tr>
      <w:tr w:rsidR="00CF63F0" w:rsidRPr="00B0113B" w14:paraId="2A42C199" w14:textId="77777777" w:rsidTr="00CF63F0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EE31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b.Th</w:t>
            </w:r>
            <w:proofErr w:type="spellEnd"/>
            <w:proofErr w:type="gramEnd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9DA7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EF88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3±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0F8B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9±0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305C9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4±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1D76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66±0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2172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4±0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054D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3±0.08</w:t>
            </w:r>
          </w:p>
        </w:tc>
      </w:tr>
      <w:tr w:rsidR="00CF63F0" w:rsidRPr="00B0113B" w14:paraId="45866CE4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9E51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6B3BE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A5AA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3±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5E38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5±0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6D132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0±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172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8±0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8D82E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7±0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A5E0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7±0.31</w:t>
            </w:r>
          </w:p>
        </w:tc>
      </w:tr>
      <w:tr w:rsidR="00CF63F0" w:rsidRPr="00B0113B" w14:paraId="457F54EE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C36B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B62FE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18EA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0±0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B6BF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26±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A033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2±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AA4C2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7±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7466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3±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169A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3±0.04</w:t>
            </w:r>
          </w:p>
        </w:tc>
      </w:tr>
      <w:tr w:rsidR="00CF63F0" w:rsidRPr="00B0113B" w14:paraId="65A4E31E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A14D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D5982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FCA49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4±0.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284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8±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75E1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0±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0F704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3±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0E8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4±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6FBC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3±0.12</w:t>
            </w:r>
          </w:p>
        </w:tc>
      </w:tr>
      <w:tr w:rsidR="00CF63F0" w:rsidRPr="00B0113B" w14:paraId="6A8BDEB4" w14:textId="77777777" w:rsidTr="00CF63F0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9E52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b.Sp</w:t>
            </w:r>
            <w:proofErr w:type="spellEnd"/>
            <w:proofErr w:type="gramEnd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9725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47DF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51±0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297E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8±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A1A7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8±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6EF4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3±0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61D4E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6±0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F2142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5±0.20</w:t>
            </w:r>
          </w:p>
        </w:tc>
      </w:tr>
      <w:tr w:rsidR="00CF63F0" w:rsidRPr="00B0113B" w14:paraId="38A97F5B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B97A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5A999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83AD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52±0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4E42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4±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1748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4±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10A8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50±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DDDE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9±0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6A6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4±0.14</w:t>
            </w:r>
          </w:p>
        </w:tc>
      </w:tr>
      <w:tr w:rsidR="00CF63F0" w:rsidRPr="00B0113B" w14:paraId="244BA650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797A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1DA74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6667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22±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694C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0±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6D8E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2±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B253A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18±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FF4B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22±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BF7BC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31±0.09</w:t>
            </w:r>
          </w:p>
        </w:tc>
      </w:tr>
      <w:tr w:rsidR="00CF63F0" w:rsidRPr="00B0113B" w14:paraId="3B891870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81BB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AF37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C30B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3±0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4E32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5±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BE5F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55±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27D5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44±0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4992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24±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938E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0.24±0.06</w:t>
            </w:r>
          </w:p>
        </w:tc>
      </w:tr>
      <w:tr w:rsidR="00CF63F0" w:rsidRPr="00B0113B" w14:paraId="669AF18D" w14:textId="77777777" w:rsidTr="00CF63F0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B59C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Tb.N</w:t>
            </w:r>
            <w:proofErr w:type="spellEnd"/>
            <w:proofErr w:type="gramEnd"/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 xml:space="preserve"> (1/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00002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D28F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17±0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9563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07±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D1E39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10±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D4AF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17±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2EDC1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52±0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7EC2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37±0.42</w:t>
            </w:r>
          </w:p>
        </w:tc>
      </w:tr>
      <w:tr w:rsidR="00CF63F0" w:rsidRPr="00B0113B" w14:paraId="15CC8A00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18B3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65A0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990D9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13±0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68C6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28±0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6294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44±0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9A5E4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13±0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DD84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24±0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FA57E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46±0.51</w:t>
            </w:r>
          </w:p>
        </w:tc>
      </w:tr>
      <w:tr w:rsidR="00CF63F0" w:rsidRPr="00B0113B" w14:paraId="785FD1B1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6D074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7E3A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584F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95±0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BB965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83±0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44F9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60±0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AC38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95±0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B6D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83±0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61490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60±0.26</w:t>
            </w:r>
          </w:p>
        </w:tc>
      </w:tr>
      <w:tr w:rsidR="00CF63F0" w:rsidRPr="00B0113B" w14:paraId="7E136AC9" w14:textId="77777777" w:rsidTr="00CF63F0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C7D66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35C8B" w14:textId="77777777" w:rsidR="00CF63F0" w:rsidRPr="00B0113B" w:rsidRDefault="00CF63F0" w:rsidP="00CF63F0">
            <w:pPr>
              <w:suppressAutoHyphens/>
              <w:autoSpaceDN w:val="0"/>
              <w:spacing w:before="0" w:after="0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M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1F39A" w14:textId="6C9A461D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42±0.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B09C7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12±0.24^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2DEED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32±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F67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34±0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17723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b/>
                <w:bCs/>
                <w:kern w:val="3"/>
                <w:sz w:val="20"/>
                <w:szCs w:val="20"/>
                <w:lang w:val="en-GB"/>
              </w:rPr>
              <w:t>1.92±0.42º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5FFF" w14:textId="77777777" w:rsidR="00CF63F0" w:rsidRPr="00B0113B" w:rsidRDefault="00CF63F0" w:rsidP="00CF63F0">
            <w:pPr>
              <w:suppressAutoHyphens/>
              <w:autoSpaceDN w:val="0"/>
              <w:spacing w:before="0" w:after="0"/>
              <w:jc w:val="center"/>
              <w:rPr>
                <w:rFonts w:eastAsia="Calibri" w:cs="Times New Roman"/>
                <w:kern w:val="3"/>
                <w:sz w:val="20"/>
                <w:szCs w:val="20"/>
                <w:lang w:val="en-GB"/>
              </w:rPr>
            </w:pPr>
            <w:r w:rsidRPr="00B0113B">
              <w:rPr>
                <w:rFonts w:eastAsia="Calibri" w:cs="Times New Roman"/>
                <w:kern w:val="3"/>
                <w:sz w:val="20"/>
                <w:szCs w:val="20"/>
                <w:lang w:val="en-GB"/>
              </w:rPr>
              <w:t>1.51±0.21</w:t>
            </w:r>
          </w:p>
        </w:tc>
      </w:tr>
    </w:tbl>
    <w:p w14:paraId="7165BEBF" w14:textId="752131BF" w:rsidR="00045673" w:rsidRDefault="00045673" w:rsidP="00045673"/>
    <w:p w14:paraId="630B673E" w14:textId="1BEC2CDE" w:rsidR="00045673" w:rsidRDefault="00045673" w:rsidP="00CF63F0">
      <w:pPr>
        <w:sectPr w:rsidR="00045673" w:rsidSect="00CF63F0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6FF1DAC" w14:textId="77777777" w:rsidR="00B17145" w:rsidRDefault="00B17145" w:rsidP="00CF63F0">
      <w:pPr>
        <w:sectPr w:rsidR="00B17145" w:rsidSect="00CF63F0">
          <w:type w:val="continuous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A001195" w14:textId="4E8213F8" w:rsidR="00045673" w:rsidRPr="00045673" w:rsidRDefault="009E2284" w:rsidP="00CF63F0">
      <w:r>
        <w:rPr>
          <w:noProof/>
          <w:color w:val="00B0F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B958B" wp14:editId="30ACF2D1">
                <wp:simplePos x="0" y="0"/>
                <wp:positionH relativeFrom="column">
                  <wp:posOffset>-11724</wp:posOffset>
                </wp:positionH>
                <wp:positionV relativeFrom="paragraph">
                  <wp:posOffset>2358195</wp:posOffset>
                </wp:positionV>
                <wp:extent cx="7860323" cy="254635"/>
                <wp:effectExtent l="0" t="0" r="26670" b="12065"/>
                <wp:wrapNone/>
                <wp:docPr id="106723550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0323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9FE39B1" w14:textId="1F4C5A46" w:rsidR="00045673" w:rsidRPr="00B33CD2" w:rsidRDefault="009E2284" w:rsidP="00CF63F0">
                            <w:pPr>
                              <w:spacing w:before="0"/>
                              <w:rPr>
                                <w:sz w:val="20"/>
                                <w:szCs w:val="20"/>
                              </w:rPr>
                            </w:pPr>
                            <w:r w:rsidRPr="009E228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4. </w:t>
                            </w:r>
                            <w:r w:rsidR="0004567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rabecular subchondral bone measurements</w:t>
                            </w:r>
                            <w:r w:rsidR="00045673" w:rsidRPr="00B33CD2">
                              <w:rPr>
                                <w:sz w:val="20"/>
                                <w:szCs w:val="20"/>
                              </w:rPr>
                              <w:t>. ª vs SHAM OA, º vs CONT OA, * vs ASU OA, ^ vs contralateral HT joint</w:t>
                            </w:r>
                            <w:r w:rsidR="00045673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8F8210D" w14:textId="77777777" w:rsidR="00045673" w:rsidRDefault="00045673" w:rsidP="0004567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B958B" id="_x0000_s1029" type="#_x0000_t202" style="position:absolute;margin-left:-.9pt;margin-top:185.7pt;width:618.9pt;height:2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k0I5wEAANoDAAAOAAAAZHJzL2Uyb0RvYy54bWysU8GO2yAQvVfqPyDujR3bye5aIat2o1SV&#10;Vm2ldD+AYIiRMFAgsdOv74DdJNv2VJUDZuaNHzNvhtXj0Cl04s5Lowmez3KMuGamkfpA8Mu37bt7&#10;jHyguqHKaE7wmXv8uH77ZtXbmhemNarhDgGJ9nVvCW5DsHWWedbyjvqZsVwDKIzraADTHbLG0R7Y&#10;O5UVeb7MeuMa6wzj3oN3M4J4nfiF4Cx8EcLzgBTBkFtIu0v7Pu7ZekXrg6O2lWxKg/5DFh2VGi69&#10;UG1ooOjo5B9UnWTOeCPCjJkuM0JIxlMNUM08/62aXUstT7WAON5eZPL/j5Z9Pu3sV4fC8MEM0MAo&#10;SG997cEZ6xmE6+IXMkWAg4Tni2x8CIiB8+5+mZdFiREDrFhUy3IRabLr39b58JGbDsUDwQ7aktSi&#10;p2cfxtBfIfEyb5RstlKpZLjD/kk5dKLQwm1aE/urMKVRT/CyrBaJ+RXmbynytP5GEVPYUN+OVyWG&#10;KUxpKOcqSzyFYT8g2RBcxpjo2ZvmDErCY4ASW+N+YNTDYBHsvx+p4xipTxo69zCvqjiJyagWdwUY&#10;7hbZ3yJUM6AiOGA0Hp/COL0wPpaGZ72zLLYtKqXN+2MwQiZFrxlNqcMApZ5Mwx4n9NZOUdcnuf4J&#10;AAD//wMAUEsDBBQABgAIAAAAIQBZab/v4AAAAAsBAAAPAAAAZHJzL2Rvd25yZXYueG1sTI/BTsMw&#10;EETvSPyDtUjcWsdJCVXIpkJICAnBgZQPcGM3jrDXaey26d/jnuA4mtHMm3ozO8tOegqDJwSxzIBp&#10;6rwaqEf43r4u1sBClKSk9aQRLjrAprm9qWWl/Jm+9KmNPUslFCqJYGIcK85DZ7STYelHTcnb+8nJ&#10;mOTUczXJcyp3ludZVnInB0oLRo76xejupz06hLHYfoTDofwMub20KpqSv+XviPd38/MTsKjn+BeG&#10;K35ChyYx7fyRVGAWYSESeUQoHsUK2DWQF2V6t0NYCfEAvKn5/w/NLwAAAP//AwBQSwECLQAUAAYA&#10;CAAAACEAtoM4kv4AAADhAQAAEwAAAAAAAAAAAAAAAAAAAAAAW0NvbnRlbnRfVHlwZXNdLnhtbFBL&#10;AQItABQABgAIAAAAIQA4/SH/1gAAAJQBAAALAAAAAAAAAAAAAAAAAC8BAABfcmVscy8ucmVsc1BL&#10;AQItABQABgAIAAAAIQDuTk0I5wEAANoDAAAOAAAAAAAAAAAAAAAAAC4CAABkcnMvZTJvRG9jLnht&#10;bFBLAQItABQABgAIAAAAIQBZab/v4AAAAAsBAAAPAAAAAAAAAAAAAAAAAEEEAABkcnMvZG93bnJl&#10;di54bWxQSwUGAAAAAAQABADzAAAATgUAAAAA&#10;" strokeweight=".17625mm">
                <v:textbox>
                  <w:txbxContent>
                    <w:p w14:paraId="39FE39B1" w14:textId="1F4C5A46" w:rsidR="00045673" w:rsidRPr="00B33CD2" w:rsidRDefault="009E2284" w:rsidP="00CF63F0">
                      <w:pPr>
                        <w:spacing w:before="0"/>
                        <w:rPr>
                          <w:sz w:val="20"/>
                          <w:szCs w:val="20"/>
                        </w:rPr>
                      </w:pPr>
                      <w:r w:rsidRPr="009E2284">
                        <w:rPr>
                          <w:b/>
                          <w:bCs/>
                          <w:sz w:val="20"/>
                          <w:szCs w:val="20"/>
                        </w:rPr>
                        <w:t xml:space="preserve">Supplementary Tabl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4. </w:t>
                      </w:r>
                      <w:r w:rsidR="00045673">
                        <w:rPr>
                          <w:b/>
                          <w:bCs/>
                          <w:sz w:val="20"/>
                          <w:szCs w:val="20"/>
                        </w:rPr>
                        <w:t>Trabecular subchondral bone measurements</w:t>
                      </w:r>
                      <w:r w:rsidR="00045673" w:rsidRPr="00B33CD2">
                        <w:rPr>
                          <w:sz w:val="20"/>
                          <w:szCs w:val="20"/>
                        </w:rPr>
                        <w:t>. ª vs SHAM OA, º vs CONT OA, * vs ASU OA, ^ vs contralateral HT joint</w:t>
                      </w:r>
                      <w:r w:rsidR="00045673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68F8210D" w14:textId="77777777" w:rsidR="00045673" w:rsidRDefault="00045673" w:rsidP="0004567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045673" w:rsidRPr="00045673" w:rsidSect="00CF63F0">
      <w:type w:val="continuous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47A46" w14:textId="77777777" w:rsidR="00544140" w:rsidRDefault="00544140" w:rsidP="00117666">
      <w:pPr>
        <w:spacing w:after="0"/>
      </w:pPr>
      <w:r>
        <w:separator/>
      </w:r>
    </w:p>
  </w:endnote>
  <w:endnote w:type="continuationSeparator" w:id="0">
    <w:p w14:paraId="5CF84C63" w14:textId="77777777" w:rsidR="00544140" w:rsidRDefault="00544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D24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24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24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D24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24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24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FBE38" w14:textId="77777777" w:rsidR="00544140" w:rsidRDefault="00544140" w:rsidP="00117666">
      <w:pPr>
        <w:spacing w:after="0"/>
      </w:pPr>
      <w:r>
        <w:separator/>
      </w:r>
    </w:p>
  </w:footnote>
  <w:footnote w:type="continuationSeparator" w:id="0">
    <w:p w14:paraId="7C5FFC67" w14:textId="77777777" w:rsidR="00544140" w:rsidRDefault="00544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D24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D24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673"/>
    <w:rsid w:val="00052A14"/>
    <w:rsid w:val="00077D53"/>
    <w:rsid w:val="00105FD9"/>
    <w:rsid w:val="00117666"/>
    <w:rsid w:val="001549D3"/>
    <w:rsid w:val="00160065"/>
    <w:rsid w:val="00177D84"/>
    <w:rsid w:val="001D2490"/>
    <w:rsid w:val="00223F30"/>
    <w:rsid w:val="00267D18"/>
    <w:rsid w:val="002868E2"/>
    <w:rsid w:val="002869C3"/>
    <w:rsid w:val="002936E4"/>
    <w:rsid w:val="002B4A57"/>
    <w:rsid w:val="002C74CA"/>
    <w:rsid w:val="003544FB"/>
    <w:rsid w:val="003D1090"/>
    <w:rsid w:val="003D2D47"/>
    <w:rsid w:val="003D2F2D"/>
    <w:rsid w:val="003D406B"/>
    <w:rsid w:val="00401590"/>
    <w:rsid w:val="00447801"/>
    <w:rsid w:val="00452E9C"/>
    <w:rsid w:val="004735C8"/>
    <w:rsid w:val="004961FF"/>
    <w:rsid w:val="00517A89"/>
    <w:rsid w:val="005250F2"/>
    <w:rsid w:val="00544140"/>
    <w:rsid w:val="00593EEA"/>
    <w:rsid w:val="005A5EEE"/>
    <w:rsid w:val="005D6484"/>
    <w:rsid w:val="006375C7"/>
    <w:rsid w:val="00654E8F"/>
    <w:rsid w:val="00660D05"/>
    <w:rsid w:val="006820B1"/>
    <w:rsid w:val="006B7D14"/>
    <w:rsid w:val="00701727"/>
    <w:rsid w:val="0070566C"/>
    <w:rsid w:val="00705868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2284"/>
    <w:rsid w:val="00A174D9"/>
    <w:rsid w:val="00A569CD"/>
    <w:rsid w:val="00AB5EE2"/>
    <w:rsid w:val="00AB6715"/>
    <w:rsid w:val="00B13D08"/>
    <w:rsid w:val="00B1671E"/>
    <w:rsid w:val="00B17145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3F0"/>
    <w:rsid w:val="00DB59C3"/>
    <w:rsid w:val="00DC259A"/>
    <w:rsid w:val="00DE23E8"/>
    <w:rsid w:val="00E0157C"/>
    <w:rsid w:val="00E3334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3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bucedo Suárez Ana María</cp:lastModifiedBy>
  <cp:revision>9</cp:revision>
  <cp:lastPrinted>2026-01-18T16:33:00Z</cp:lastPrinted>
  <dcterms:created xsi:type="dcterms:W3CDTF">2022-11-17T16:58:00Z</dcterms:created>
  <dcterms:modified xsi:type="dcterms:W3CDTF">2026-05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